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FF0" w:rsidRPr="00454141" w:rsidRDefault="00F40C6D" w:rsidP="0026020B">
      <w:pPr>
        <w:jc w:val="center"/>
        <w:rPr>
          <w:rFonts w:ascii="Times New Roman" w:hAnsi="Times New Roman" w:cs="Times New Roman"/>
          <w:sz w:val="20"/>
          <w:szCs w:val="20"/>
        </w:rPr>
      </w:pPr>
      <w:r w:rsidRPr="00454141">
        <w:rPr>
          <w:rFonts w:ascii="Times New Roman" w:hAnsi="Times New Roman" w:cs="Times New Roman"/>
          <w:sz w:val="20"/>
          <w:szCs w:val="20"/>
        </w:rPr>
        <w:t>Table S1</w:t>
      </w:r>
      <w:r w:rsidR="0026020B" w:rsidRPr="00454141">
        <w:rPr>
          <w:rFonts w:ascii="Times New Roman" w:hAnsi="Times New Roman" w:cs="Times New Roman"/>
          <w:sz w:val="20"/>
          <w:szCs w:val="20"/>
        </w:rPr>
        <w:t xml:space="preserve"> Molecular identification PGPR based on 16S rDNA sequencing</w:t>
      </w:r>
    </w:p>
    <w:p w:rsidR="0026020B" w:rsidRPr="00454141" w:rsidRDefault="0026020B" w:rsidP="0026020B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85"/>
        <w:gridCol w:w="2495"/>
        <w:gridCol w:w="172"/>
        <w:gridCol w:w="1687"/>
        <w:gridCol w:w="1857"/>
        <w:gridCol w:w="142"/>
        <w:gridCol w:w="1840"/>
        <w:gridCol w:w="1845"/>
        <w:gridCol w:w="2268"/>
      </w:tblGrid>
      <w:tr w:rsidR="005C366B" w:rsidRPr="00454141" w:rsidTr="005C366B"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26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itrogen fixation</w:t>
            </w:r>
          </w:p>
        </w:tc>
        <w:tc>
          <w:tcPr>
            <w:tcW w:w="19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Inorganic phosphate solubilization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Organic Phosphate solubilization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otassium</w:t>
            </w: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olubiliz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cellulose degradation</w:t>
            </w:r>
          </w:p>
        </w:tc>
      </w:tr>
      <w:tr w:rsidR="005C366B" w:rsidRPr="00454141" w:rsidTr="005C366B"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2667" w:type="dxa"/>
            <w:gridSpan w:val="2"/>
            <w:tcBorders>
              <w:top w:val="single" w:sz="4" w:space="0" w:color="auto"/>
            </w:tcBorders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Paenibacillus mucilaqinosus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:rsidR="005C366B" w:rsidRPr="00454141" w:rsidRDefault="005C366B" w:rsidP="00E57D61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zotobacter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Rheinheimera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4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zotobacter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5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Rheinheimera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6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Agrobacterium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7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zotobacter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8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lang w:val="fr-HT"/>
              </w:rPr>
              <w:t>Pseudomonas</w:t>
            </w:r>
            <w:r w:rsidRPr="00454141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fr-HT"/>
              </w:rPr>
              <w:t xml:space="preserve"> 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9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Azotobacter chroococcum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10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11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lang w:val="fr-HT"/>
              </w:rPr>
              <w:t>Pseudomonas</w:t>
            </w:r>
            <w:r w:rsidRPr="00454141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fr-HT"/>
              </w:rPr>
              <w:t xml:space="preserve"> 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12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N13</w:t>
            </w:r>
          </w:p>
        </w:tc>
        <w:tc>
          <w:tcPr>
            <w:tcW w:w="249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rwinia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jc w:val="center"/>
              <w:rPr>
                <w:rFonts w:ascii="Times New Roman" w:eastAsia="黑体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eastAsia="黑体" w:hAnsi="Times New Roman" w:cs="Times New Roman"/>
                <w:i/>
                <w:sz w:val="20"/>
                <w:szCs w:val="20"/>
              </w:rPr>
              <w:t>Klebsilla Pneumoniae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eastAsia="黑体" w:hAnsi="Times New Roman" w:cs="Times New Roman"/>
                <w:i/>
                <w:sz w:val="20"/>
                <w:szCs w:val="20"/>
              </w:rPr>
              <w:t xml:space="preserve">Klebsiella </w:t>
            </w:r>
            <w:r w:rsidRPr="00454141">
              <w:rPr>
                <w:rFonts w:ascii="Times New Roman" w:eastAsia="黑体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jc w:val="center"/>
              <w:rPr>
                <w:rFonts w:ascii="Times New Roman" w:eastAsia="黑体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eastAsia="黑体" w:hAnsi="Times New Roman" w:cs="Times New Roman"/>
                <w:i/>
                <w:sz w:val="20"/>
                <w:szCs w:val="20"/>
              </w:rPr>
              <w:t>Enterobacter asburiae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jc w:val="center"/>
              <w:rPr>
                <w:rFonts w:ascii="Times New Roman" w:eastAsia="黑体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eastAsia="黑体" w:hAnsi="Times New Roman" w:cs="Times New Roman"/>
                <w:i/>
                <w:sz w:val="20"/>
                <w:szCs w:val="20"/>
              </w:rPr>
              <w:t xml:space="preserve">Raoultella </w:t>
            </w:r>
            <w:r w:rsidRPr="00454141">
              <w:rPr>
                <w:rFonts w:ascii="Times New Roman" w:eastAsia="黑体" w:hAnsi="Times New Roman" w:cs="Times New Roman"/>
                <w:sz w:val="20"/>
                <w:szCs w:val="20"/>
              </w:rPr>
              <w:t>sp</w:t>
            </w:r>
            <w:r w:rsidRPr="00454141">
              <w:rPr>
                <w:rFonts w:ascii="Times New Roman" w:eastAsia="黑体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jc w:val="center"/>
              <w:rPr>
                <w:rFonts w:ascii="Times New Roman" w:eastAsia="黑体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eastAsia="黑体" w:hAnsi="Times New Roman" w:cs="Times New Roman"/>
                <w:i/>
                <w:sz w:val="20"/>
                <w:szCs w:val="20"/>
              </w:rPr>
              <w:t>Klebsiella variicola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jc w:val="center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eastAsia="黑体" w:hAnsi="Times New Roman" w:cs="Times New Roman"/>
                <w:i/>
                <w:sz w:val="20"/>
                <w:szCs w:val="20"/>
              </w:rPr>
              <w:t>Agrobacterium</w:t>
            </w:r>
            <w:r w:rsidRPr="00454141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jc w:val="center"/>
              <w:rPr>
                <w:rFonts w:ascii="Times New Roman" w:eastAsia="黑体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eastAsia="黑体" w:hAnsi="Times New Roman" w:cs="Times New Roman"/>
                <w:i/>
                <w:sz w:val="20"/>
                <w:szCs w:val="20"/>
              </w:rPr>
              <w:t xml:space="preserve">Rhizobium </w:t>
            </w:r>
            <w:r w:rsidRPr="00454141">
              <w:rPr>
                <w:rFonts w:ascii="Times New Roman" w:eastAsia="黑体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lebsiella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10</w:t>
            </w:r>
          </w:p>
        </w:tc>
        <w:tc>
          <w:tcPr>
            <w:tcW w:w="2495" w:type="dxa"/>
          </w:tcPr>
          <w:p w:rsidR="005C366B" w:rsidRPr="00454141" w:rsidRDefault="005C366B" w:rsidP="00F40C6D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2495" w:type="dxa"/>
          </w:tcPr>
          <w:p w:rsidR="005C366B" w:rsidRPr="00454141" w:rsidRDefault="005C366B" w:rsidP="00345EDD">
            <w:pPr>
              <w:jc w:val="center"/>
              <w:rPr>
                <w:rFonts w:ascii="Times New Roman" w:eastAsia="黑体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mamonas </w:t>
            </w: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sp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1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Klebsiella variicola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bacter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aoultella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4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Klebsiella variicola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5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Klebsiella variicola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6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Klebsilla Pneumoniae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7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lebsiella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8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aoultella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9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aoultella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10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bCs/>
                <w:i/>
                <w:kern w:val="0"/>
                <w:sz w:val="20"/>
                <w:szCs w:val="20"/>
                <w:lang w:val="fr-HT"/>
              </w:rPr>
              <w:t>Pseudomonas</w:t>
            </w:r>
            <w:r w:rsidRPr="00454141"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val="fr-HT"/>
              </w:rPr>
              <w:t xml:space="preserve"> 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11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dvenella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12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>Agrobacterium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13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hizobium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5C366B" w:rsidRPr="00454141" w:rsidTr="005C366B">
        <w:tc>
          <w:tcPr>
            <w:tcW w:w="985" w:type="dxa"/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14</w:t>
            </w:r>
          </w:p>
        </w:tc>
        <w:tc>
          <w:tcPr>
            <w:tcW w:w="2495" w:type="dxa"/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illus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</w:tr>
      <w:tr w:rsidR="005C366B" w:rsidRPr="00454141" w:rsidTr="005C366B"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5C366B" w:rsidRPr="00454141" w:rsidRDefault="005C366B" w:rsidP="00F40C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K15</w:t>
            </w:r>
          </w:p>
        </w:tc>
        <w:tc>
          <w:tcPr>
            <w:tcW w:w="2495" w:type="dxa"/>
            <w:tcBorders>
              <w:bottom w:val="single" w:sz="4" w:space="0" w:color="auto"/>
            </w:tcBorders>
          </w:tcPr>
          <w:p w:rsidR="005C366B" w:rsidRPr="00454141" w:rsidRDefault="005C366B" w:rsidP="00E57D6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crobacterium </w:t>
            </w:r>
            <w:r w:rsidRPr="00454141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1859" w:type="dxa"/>
            <w:gridSpan w:val="2"/>
            <w:tcBorders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hint="eastAsia"/>
                <w:sz w:val="20"/>
                <w:szCs w:val="20"/>
              </w:rPr>
              <w:t>N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1982" w:type="dxa"/>
            <w:gridSpan w:val="2"/>
            <w:tcBorders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+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5C366B" w:rsidRPr="00454141" w:rsidRDefault="005C366B" w:rsidP="0026020B">
            <w:pPr>
              <w:jc w:val="center"/>
              <w:rPr>
                <w:sz w:val="20"/>
                <w:szCs w:val="20"/>
              </w:rPr>
            </w:pPr>
            <w:r w:rsidRPr="0045414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</w:tbl>
    <w:p w:rsidR="00F40C6D" w:rsidRPr="00454141" w:rsidRDefault="0026020B">
      <w:pPr>
        <w:rPr>
          <w:rFonts w:ascii="Times New Roman" w:hAnsi="Times New Roman" w:cs="Times New Roman"/>
          <w:sz w:val="20"/>
          <w:szCs w:val="20"/>
        </w:rPr>
      </w:pPr>
      <w:r w:rsidRPr="00454141">
        <w:rPr>
          <w:rFonts w:ascii="Times New Roman" w:hAnsi="Times New Roman" w:cs="Times New Roman" w:hint="eastAsia"/>
          <w:sz w:val="20"/>
          <w:szCs w:val="20"/>
        </w:rPr>
        <w:t>Note: + Positive; - Negative; N Not determination</w:t>
      </w:r>
    </w:p>
    <w:p w:rsidR="00BC4BA2" w:rsidRPr="00454141" w:rsidRDefault="00BC4BA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54141">
        <w:rPr>
          <w:rFonts w:ascii="Times New Roman" w:hAnsi="Times New Roman" w:cs="Times New Roman"/>
          <w:sz w:val="20"/>
          <w:szCs w:val="20"/>
        </w:rPr>
        <w:br w:type="page"/>
      </w:r>
    </w:p>
    <w:p w:rsidR="00BC4BA2" w:rsidRPr="00454141" w:rsidRDefault="00BC4BA2">
      <w:pPr>
        <w:rPr>
          <w:rFonts w:ascii="Times New Roman" w:hAnsi="Times New Roman" w:cs="Times New Roman"/>
          <w:szCs w:val="21"/>
        </w:rPr>
        <w:sectPr w:rsidR="00BC4BA2" w:rsidRPr="00454141" w:rsidSect="007D78B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:rsidR="007F2FF0" w:rsidRPr="00BC4BA2" w:rsidRDefault="007F2FF0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7"/>
        <w:gridCol w:w="2412"/>
        <w:gridCol w:w="1845"/>
        <w:gridCol w:w="1985"/>
        <w:gridCol w:w="1469"/>
      </w:tblGrid>
      <w:tr w:rsidR="00BC4BA2" w:rsidRPr="003A2C75" w:rsidTr="00BC4BA2">
        <w:trPr>
          <w:trHeight w:val="428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 xml:space="preserve">Table S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ffect of bacterial combination on plant height, fresh weight and dry weight</w:t>
            </w:r>
          </w:p>
        </w:tc>
      </w:tr>
      <w:tr w:rsidR="00BC4BA2" w:rsidRPr="003A2C75" w:rsidTr="00BC4BA2">
        <w:trPr>
          <w:trHeight w:val="416"/>
          <w:jc w:val="center"/>
        </w:trPr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BC4BA2" w:rsidRPr="003A2C75" w:rsidRDefault="00BC4BA2" w:rsidP="00BC4B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pct"/>
            <w:tcBorders>
              <w:top w:val="single" w:sz="4" w:space="0" w:color="auto"/>
              <w:bottom w:val="single" w:sz="4" w:space="0" w:color="auto"/>
            </w:tcBorders>
          </w:tcPr>
          <w:p w:rsidR="00BC4BA2" w:rsidRPr="003A2C75" w:rsidRDefault="00BC4BA2" w:rsidP="00BC4B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Combination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Fresh weight (g)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Dry weight (g)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3A2C75" w:rsidRDefault="00BC4BA2" w:rsidP="000C4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1414" w:type="pct"/>
          </w:tcPr>
          <w:p w:rsidR="00BC4BA2" w:rsidRPr="003A2C75" w:rsidRDefault="00BC4BA2" w:rsidP="00BC4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6.14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8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6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25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8+K10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2.10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5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3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8+K12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4.7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43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51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8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8+K1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4.44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91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.6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6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9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0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4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8+P1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7.5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83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30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3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5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8+P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4.7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41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8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6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6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8+P5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4.8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2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3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7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9+K10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6.59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2.31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35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7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04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8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9+K12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2.9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2.87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29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1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9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9+K1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5.61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80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5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23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0C496E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BC4BA2"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9+P1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7.91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18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28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9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7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1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9+P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8.39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2.83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9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0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2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9+P5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2.48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2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06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3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10+K10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6.8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6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91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0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4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10+K12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7.3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40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1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09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5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10+K1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1.2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2.35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4.2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9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05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6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10+P1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0.4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2.72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4.3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51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0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0C496E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BC4BA2"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10+P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6.1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07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4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3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9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3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8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9+N10+P5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6.41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97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4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9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8+K10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7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2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9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0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0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8+K12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3.7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21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3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39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1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8+K1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5.3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37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06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2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8+P1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4.5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12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52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08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3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8+P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6.1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71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30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1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4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8+P5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0.7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38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7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8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1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5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9+K10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7.5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21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66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3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6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9+K12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5.1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95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21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67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9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7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9+K1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5.5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2.23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4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8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9+P1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4.4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81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20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3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9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9+P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5.2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28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2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1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21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0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9+P5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4.5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06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22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4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31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10+K10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8.4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36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8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3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0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2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10+K12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7.16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75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24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2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3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10+K1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4.79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2.05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23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4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4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10+P1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31.50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97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4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69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5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5</w:t>
            </w:r>
          </w:p>
        </w:tc>
        <w:tc>
          <w:tcPr>
            <w:tcW w:w="1414" w:type="pct"/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10+P3</w:t>
            </w:r>
          </w:p>
        </w:tc>
        <w:tc>
          <w:tcPr>
            <w:tcW w:w="1082" w:type="pct"/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8.08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64</w:t>
            </w:r>
          </w:p>
        </w:tc>
        <w:tc>
          <w:tcPr>
            <w:tcW w:w="1164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57</w:t>
            </w:r>
          </w:p>
        </w:tc>
        <w:tc>
          <w:tcPr>
            <w:tcW w:w="861" w:type="pct"/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09</w:t>
            </w:r>
          </w:p>
        </w:tc>
      </w:tr>
      <w:tr w:rsidR="00BC4BA2" w:rsidRPr="003A2C75" w:rsidTr="00BC4BA2">
        <w:trPr>
          <w:trHeight w:hRule="exact" w:val="397"/>
          <w:jc w:val="center"/>
        </w:trPr>
        <w:tc>
          <w:tcPr>
            <w:tcW w:w="479" w:type="pct"/>
            <w:tcBorders>
              <w:bottom w:val="single" w:sz="4" w:space="0" w:color="auto"/>
            </w:tcBorders>
          </w:tcPr>
          <w:p w:rsidR="00BC4BA2" w:rsidRPr="00C322D7" w:rsidRDefault="00BC4BA2" w:rsidP="000C496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6</w:t>
            </w:r>
          </w:p>
        </w:tc>
        <w:tc>
          <w:tcPr>
            <w:tcW w:w="1414" w:type="pct"/>
            <w:tcBorders>
              <w:bottom w:val="single" w:sz="4" w:space="0" w:color="auto"/>
            </w:tcBorders>
          </w:tcPr>
          <w:p w:rsidR="00BC4BA2" w:rsidRPr="00C322D7" w:rsidRDefault="00BC4BA2" w:rsidP="00BC4B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322D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14+176+P11+N10+P5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:rsidR="00BC4BA2" w:rsidRPr="003A2C75" w:rsidRDefault="00BC4BA2" w:rsidP="00BC4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C75">
              <w:rPr>
                <w:rFonts w:ascii="Times New Roman" w:hAnsi="Times New Roman" w:cs="Times New Roman"/>
                <w:sz w:val="20"/>
                <w:szCs w:val="20"/>
              </w:rPr>
              <w:t>21.81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1.46</w:t>
            </w:r>
          </w:p>
        </w:tc>
        <w:tc>
          <w:tcPr>
            <w:tcW w:w="1164" w:type="pct"/>
            <w:tcBorders>
              <w:bottom w:val="single" w:sz="4" w:space="0" w:color="auto"/>
            </w:tcBorders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40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:rsidR="00BC4BA2" w:rsidRPr="003A2C75" w:rsidRDefault="00BC4BA2" w:rsidP="00BC4BA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A2C7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3A2C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3A2C75">
              <w:rPr>
                <w:rFonts w:ascii="Times New Roman" w:eastAsia="宋体" w:hAnsi="Times New Roman" w:cs="Times New Roman"/>
                <w:sz w:val="20"/>
                <w:szCs w:val="20"/>
              </w:rPr>
              <w:t>±0.13</w:t>
            </w:r>
          </w:p>
        </w:tc>
      </w:tr>
    </w:tbl>
    <w:p w:rsidR="00BC4BA2" w:rsidRPr="0026020B" w:rsidRDefault="00BC4BA2" w:rsidP="00BC4BA2"/>
    <w:sectPr w:rsidR="00BC4BA2" w:rsidRPr="0026020B" w:rsidSect="00BC4BA2">
      <w:pgSz w:w="11906" w:h="16838"/>
      <w:pgMar w:top="1440" w:right="1797" w:bottom="1440" w:left="1797" w:header="851" w:footer="992" w:gutter="0"/>
      <w:cols w:space="425"/>
      <w:titlePg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7D61" w:rsidRDefault="00E57D61" w:rsidP="00E57D61">
      <w:r>
        <w:separator/>
      </w:r>
    </w:p>
  </w:endnote>
  <w:endnote w:type="continuationSeparator" w:id="0">
    <w:p w:rsidR="00E57D61" w:rsidRDefault="00E57D61" w:rsidP="00E57D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7D61" w:rsidRDefault="00E57D61" w:rsidP="00E57D61">
      <w:r>
        <w:separator/>
      </w:r>
    </w:p>
  </w:footnote>
  <w:footnote w:type="continuationSeparator" w:id="0">
    <w:p w:rsidR="00E57D61" w:rsidRDefault="00E57D61" w:rsidP="00E57D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78B6"/>
    <w:rsid w:val="000C496E"/>
    <w:rsid w:val="001460AE"/>
    <w:rsid w:val="001B4715"/>
    <w:rsid w:val="0026020B"/>
    <w:rsid w:val="00345EDD"/>
    <w:rsid w:val="0038644B"/>
    <w:rsid w:val="00454141"/>
    <w:rsid w:val="005C366B"/>
    <w:rsid w:val="006A3EA7"/>
    <w:rsid w:val="006F24C3"/>
    <w:rsid w:val="00715284"/>
    <w:rsid w:val="00725E51"/>
    <w:rsid w:val="007D78B6"/>
    <w:rsid w:val="007F2FF0"/>
    <w:rsid w:val="00972601"/>
    <w:rsid w:val="009A3394"/>
    <w:rsid w:val="00A37AC7"/>
    <w:rsid w:val="00A56767"/>
    <w:rsid w:val="00AC07E0"/>
    <w:rsid w:val="00BC3491"/>
    <w:rsid w:val="00BC4BA2"/>
    <w:rsid w:val="00BF0C5E"/>
    <w:rsid w:val="00CB73A7"/>
    <w:rsid w:val="00CF460C"/>
    <w:rsid w:val="00D36A96"/>
    <w:rsid w:val="00E02591"/>
    <w:rsid w:val="00E57D61"/>
    <w:rsid w:val="00E77B34"/>
    <w:rsid w:val="00EC77E4"/>
    <w:rsid w:val="00F40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7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57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57D6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57D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57D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7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78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4</Pages>
  <Words>542</Words>
  <Characters>3091</Characters>
  <Application>Microsoft Office Word</Application>
  <DocSecurity>0</DocSecurity>
  <Lines>25</Lines>
  <Paragraphs>7</Paragraphs>
  <ScaleCrop>false</ScaleCrop>
  <Company/>
  <LinksUpToDate>false</LinksUpToDate>
  <CharactersWithSpaces>3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哲斐</dc:creator>
  <cp:lastModifiedBy>acer</cp:lastModifiedBy>
  <cp:revision>10</cp:revision>
  <dcterms:created xsi:type="dcterms:W3CDTF">2019-08-27T01:33:00Z</dcterms:created>
  <dcterms:modified xsi:type="dcterms:W3CDTF">2019-11-16T04:34:00Z</dcterms:modified>
</cp:coreProperties>
</file>